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089C6" w14:textId="6B14F22A" w:rsidR="00A56216" w:rsidRPr="00271183" w:rsidRDefault="00A56216" w:rsidP="00A56216">
      <w:pPr>
        <w:rPr>
          <w:rFonts w:ascii="Times New Roman" w:hAnsi="Times New Roman" w:cs="Times New Roman"/>
          <w:sz w:val="22"/>
        </w:rPr>
      </w:pPr>
      <w:r w:rsidRPr="00271183">
        <w:rPr>
          <w:rFonts w:ascii="Times New Roman" w:hAnsi="Times New Roman" w:cs="Times New Roman"/>
          <w:sz w:val="22"/>
        </w:rPr>
        <w:t xml:space="preserve">Sup Table </w:t>
      </w:r>
      <w:r>
        <w:rPr>
          <w:rFonts w:ascii="Times New Roman" w:hAnsi="Times New Roman" w:cs="Times New Roman"/>
          <w:sz w:val="22"/>
        </w:rPr>
        <w:t>2</w:t>
      </w:r>
      <w:r w:rsidRPr="00271183">
        <w:rPr>
          <w:rFonts w:ascii="Times New Roman" w:hAnsi="Times New Roman" w:cs="Times New Roman"/>
          <w:sz w:val="22"/>
        </w:rPr>
        <w:t xml:space="preserve">. The median values of the bone depth (mm) at different insertion paths </w:t>
      </w:r>
      <w:r w:rsidR="007B7410">
        <w:rPr>
          <w:rFonts w:ascii="Times New Roman" w:hAnsi="Times New Roman" w:cs="Times New Roman"/>
          <w:sz w:val="22"/>
        </w:rPr>
        <w:t>on</w:t>
      </w:r>
      <w:r w:rsidR="008247AF">
        <w:rPr>
          <w:rFonts w:ascii="Times New Roman" w:hAnsi="Times New Roman" w:cs="Times New Roman"/>
          <w:sz w:val="22"/>
        </w:rPr>
        <w:t xml:space="preserve"> the</w:t>
      </w:r>
      <w:r w:rsidRPr="0027118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left</w:t>
      </w:r>
      <w:r w:rsidRPr="00271183"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>right side</w:t>
      </w:r>
      <w:r w:rsidR="00A12279">
        <w:rPr>
          <w:rFonts w:ascii="Times New Roman" w:hAnsi="Times New Roman" w:cs="Times New Roman"/>
          <w:sz w:val="22"/>
        </w:rPr>
        <w:t>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56"/>
        <w:gridCol w:w="597"/>
        <w:gridCol w:w="856"/>
        <w:gridCol w:w="647"/>
        <w:gridCol w:w="986"/>
        <w:gridCol w:w="468"/>
        <w:gridCol w:w="986"/>
        <w:gridCol w:w="558"/>
        <w:gridCol w:w="850"/>
        <w:gridCol w:w="751"/>
        <w:gridCol w:w="751"/>
      </w:tblGrid>
      <w:tr w:rsidR="00AD32C0" w:rsidRPr="00AD32C0" w14:paraId="63E82996" w14:textId="77777777" w:rsidTr="00AD32C0">
        <w:trPr>
          <w:trHeight w:hRule="exact" w:val="284"/>
        </w:trPr>
        <w:tc>
          <w:tcPr>
            <w:tcW w:w="595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467F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ertion Sid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5674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865B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1E8A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AD32C0" w:rsidRPr="00AD32C0" w14:paraId="1C4B2093" w14:textId="77777777" w:rsidTr="00AD32C0">
        <w:trPr>
          <w:trHeight w:hRule="exact" w:val="284"/>
        </w:trPr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90392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ertion region</w:t>
            </w:r>
          </w:p>
        </w:tc>
        <w:tc>
          <w:tcPr>
            <w:tcW w:w="5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EE83D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6D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437DD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ertion height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3F21D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3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02A15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F4EEE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7D313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C29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9F3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7BF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85C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</w:t>
            </w:r>
          </w:p>
        </w:tc>
      </w:tr>
      <w:tr w:rsidR="00AD32C0" w:rsidRPr="00AD32C0" w14:paraId="0790EF86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2D75D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0F0CD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CED2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392F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AE43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2699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AEFD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3D2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EB2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EEB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C6A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</w:t>
            </w:r>
          </w:p>
        </w:tc>
      </w:tr>
      <w:tr w:rsidR="00AD32C0" w:rsidRPr="00AD32C0" w14:paraId="706C4FD1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41A3C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34B05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5D78B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C8AB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1D1C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A074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600E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DEDD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536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E91C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4BD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</w:t>
            </w:r>
          </w:p>
        </w:tc>
      </w:tr>
      <w:tr w:rsidR="00AD32C0" w:rsidRPr="00AD32C0" w14:paraId="1D7D7748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F078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10909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80D2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D8DA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F01A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4F24E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48A05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25C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3CA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E2C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A50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</w:t>
            </w:r>
          </w:p>
        </w:tc>
      </w:tr>
      <w:tr w:rsidR="00AD32C0" w:rsidRPr="00AD32C0" w14:paraId="465E69DD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55C85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4955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2FB1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8315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9FB8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3159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F96B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12E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81B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BE2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410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</w:t>
            </w:r>
          </w:p>
        </w:tc>
      </w:tr>
      <w:tr w:rsidR="00AD32C0" w:rsidRPr="00AD32C0" w14:paraId="29E6F0D9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100A7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E668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5F0C3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4CAB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27AF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357E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0F9E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03F2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491E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DAAE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30A8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3</w:t>
            </w:r>
          </w:p>
        </w:tc>
      </w:tr>
      <w:tr w:rsidR="00AD32C0" w:rsidRPr="00AD32C0" w14:paraId="2D629AD4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2839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6EC14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FA561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606F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57A8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39AC15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8BA02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FCF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A47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320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589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</w:t>
            </w:r>
          </w:p>
        </w:tc>
      </w:tr>
      <w:tr w:rsidR="00AD32C0" w:rsidRPr="00AD32C0" w14:paraId="1B57BBB8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DA7CE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F755A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CF0E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2D20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FC63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3C8A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6847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A1F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C33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100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4CC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</w:t>
            </w:r>
          </w:p>
        </w:tc>
      </w:tr>
      <w:tr w:rsidR="00AD32C0" w:rsidRPr="00AD32C0" w14:paraId="4C2A96F9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C9446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51227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4184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44EF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5EDD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1121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0BC4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A0A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4EA5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F994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2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7E1B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</w:t>
            </w:r>
          </w:p>
        </w:tc>
      </w:tr>
      <w:tr w:rsidR="00AD32C0" w:rsidRPr="00AD32C0" w14:paraId="3A82353A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EAD7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81945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25570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7831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5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BC5535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D9BE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F3025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0B5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AC4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BE9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736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</w:t>
            </w:r>
          </w:p>
        </w:tc>
      </w:tr>
      <w:tr w:rsidR="00AD32C0" w:rsidRPr="00AD32C0" w14:paraId="199A0108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0CC0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13B0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A37F9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2DF8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735A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25D8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AC25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287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456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404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1A9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</w:t>
            </w:r>
          </w:p>
        </w:tc>
      </w:tr>
      <w:tr w:rsidR="00AD32C0" w:rsidRPr="00AD32C0" w14:paraId="5AAAF283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265D6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D94B6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E56E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7D2E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1ACB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CFF4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9B27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36A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BAC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E4B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5708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</w:t>
            </w:r>
          </w:p>
        </w:tc>
      </w:tr>
      <w:tr w:rsidR="00AD32C0" w:rsidRPr="00AD32C0" w14:paraId="08D3D764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6750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63E3B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46FA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C10A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8300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7A0C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401ED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82D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20D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C52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FB4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</w:t>
            </w:r>
          </w:p>
        </w:tc>
      </w:tr>
      <w:tr w:rsidR="00AD32C0" w:rsidRPr="00AD32C0" w14:paraId="77CCBFFE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AC49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547D3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589B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020C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6EF4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54C7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3E98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51B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9ED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3FA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91B5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</w:t>
            </w:r>
          </w:p>
        </w:tc>
      </w:tr>
      <w:tr w:rsidR="00AD32C0" w:rsidRPr="00AD32C0" w14:paraId="509EB5DB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E5B0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7CB3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C512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314C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0B93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E18D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AFFB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D7A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D5EF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1AA1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6015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</w:t>
            </w:r>
          </w:p>
        </w:tc>
      </w:tr>
      <w:tr w:rsidR="00AD32C0" w:rsidRPr="00AD32C0" w14:paraId="651B73BF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B37C6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97B0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27B9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B14F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0E0F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2256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C21F4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195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194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C04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D9E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</w:t>
            </w:r>
          </w:p>
        </w:tc>
      </w:tr>
      <w:tr w:rsidR="00AD32C0" w:rsidRPr="00AD32C0" w14:paraId="66B42CF2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3462F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C686B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BB9A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F2AD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6F4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B474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AB59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C47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9B1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BD9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037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</w:t>
            </w:r>
          </w:p>
        </w:tc>
      </w:tr>
      <w:tr w:rsidR="00AD32C0" w:rsidRPr="00AD32C0" w14:paraId="38EB8E3F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2D20A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A46E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8E505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D570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0623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4941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16A7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DBDE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37F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F9C0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2B94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</w:t>
            </w:r>
          </w:p>
        </w:tc>
      </w:tr>
      <w:tr w:rsidR="00AD32C0" w:rsidRPr="00AD32C0" w14:paraId="2870A521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CE79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0E855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E5ED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9C1E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7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00027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CA49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F328C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E75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729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9BB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904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</w:t>
            </w:r>
          </w:p>
        </w:tc>
      </w:tr>
      <w:tr w:rsidR="00AD32C0" w:rsidRPr="00AD32C0" w14:paraId="18C9B0E8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B9D9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9389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DD6E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AE73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D3F2E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A794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BB88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69D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140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55F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09B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</w:t>
            </w:r>
          </w:p>
        </w:tc>
      </w:tr>
      <w:tr w:rsidR="00AD32C0" w:rsidRPr="00AD32C0" w14:paraId="161365A1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4737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1DBAF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AC52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89B20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7F4FA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F410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DE24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EEE5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9BDE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6C89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93C85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</w:t>
            </w:r>
          </w:p>
        </w:tc>
      </w:tr>
      <w:tr w:rsidR="00AD32C0" w:rsidRPr="00AD32C0" w14:paraId="6FF4EDB7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2E848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E8A2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27D27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1F6D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6BD1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30FD4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71C2F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873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555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C69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BD9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</w:t>
            </w:r>
          </w:p>
        </w:tc>
      </w:tr>
      <w:tr w:rsidR="00AD32C0" w:rsidRPr="00AD32C0" w14:paraId="70821764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5077D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3043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95B54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7617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21C4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446D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E2E4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05A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AEE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B83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7145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</w:t>
            </w:r>
          </w:p>
        </w:tc>
      </w:tr>
      <w:tr w:rsidR="00AD32C0" w:rsidRPr="00AD32C0" w14:paraId="0BB39D6B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8416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2D43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4A8E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0C57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34EE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5C48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0A6F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20F3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FC29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31D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9B8C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</w:t>
            </w:r>
          </w:p>
        </w:tc>
      </w:tr>
      <w:tr w:rsidR="00AD32C0" w:rsidRPr="00AD32C0" w14:paraId="5F9D01B3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AB88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762F1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A797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120BA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565F4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915365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39438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530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39B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C79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E3B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</w:t>
            </w:r>
          </w:p>
        </w:tc>
      </w:tr>
      <w:tr w:rsidR="00AD32C0" w:rsidRPr="00AD32C0" w14:paraId="25908308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57084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6150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1FAC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BE451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E327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91E8C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BD7F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BEB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AE8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2DE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49E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</w:p>
        </w:tc>
      </w:tr>
      <w:tr w:rsidR="00AD32C0" w:rsidRPr="00AD32C0" w14:paraId="6BCB5DEF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FF886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20774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C26C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74C5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7C4F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B6BF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A3D8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002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D435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D279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399A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</w:t>
            </w:r>
          </w:p>
        </w:tc>
      </w:tr>
      <w:tr w:rsidR="00AD32C0" w:rsidRPr="00AD32C0" w14:paraId="0DEB04CA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F7CB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C0E2C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67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C8EC3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ertion height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A165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3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D7580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8D145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611DE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1EF5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500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112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111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</w:t>
            </w:r>
          </w:p>
        </w:tc>
      </w:tr>
      <w:tr w:rsidR="00AD32C0" w:rsidRPr="00AD32C0" w14:paraId="74D512E7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373E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2397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02535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3AEF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BC6F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DDDF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8D81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E81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8BF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084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764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</w:p>
        </w:tc>
      </w:tr>
      <w:tr w:rsidR="00AD32C0" w:rsidRPr="00AD32C0" w14:paraId="72B242D6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432B3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DCD9A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95E5B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B148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F072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194D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8E99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6BAC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8F5A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4134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6DC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</w:t>
            </w:r>
          </w:p>
        </w:tc>
      </w:tr>
      <w:tr w:rsidR="00AD32C0" w:rsidRPr="00AD32C0" w14:paraId="56A5A86D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B053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3604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523D9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1BEF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8064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50DD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A087F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AB3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C4A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2D0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408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</w:t>
            </w:r>
          </w:p>
        </w:tc>
      </w:tr>
      <w:tr w:rsidR="00AD32C0" w:rsidRPr="00AD32C0" w14:paraId="144C820C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B439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9C406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5FC61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F91B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5CAC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1489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A1B2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624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706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BA4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DD8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</w:t>
            </w:r>
          </w:p>
        </w:tc>
      </w:tr>
      <w:tr w:rsidR="00AD32C0" w:rsidRPr="00AD32C0" w14:paraId="5AB86A14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25B43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F821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AF6E1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F8DB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CC77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D61E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262F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B7B7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C66F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8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7BAD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6EBF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</w:t>
            </w:r>
          </w:p>
        </w:tc>
      </w:tr>
      <w:tr w:rsidR="00AD32C0" w:rsidRPr="00AD32C0" w14:paraId="745387B0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A766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C3D6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C946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6E4A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F9AD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3E35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65C4D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617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172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EFC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A3B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</w:t>
            </w:r>
          </w:p>
        </w:tc>
      </w:tr>
      <w:tr w:rsidR="00AD32C0" w:rsidRPr="00AD32C0" w14:paraId="59408753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8958B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CF5A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085EE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DCB5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D9E9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A019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BC59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F8A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381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B11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4D9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</w:t>
            </w:r>
          </w:p>
        </w:tc>
      </w:tr>
      <w:tr w:rsidR="00AD32C0" w:rsidRPr="00AD32C0" w14:paraId="227313B7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4637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B82CF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2A33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BCBB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2424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5B41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B0B2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E2D5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5F56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2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412B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0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F977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</w:t>
            </w:r>
          </w:p>
        </w:tc>
      </w:tr>
      <w:tr w:rsidR="00AD32C0" w:rsidRPr="00AD32C0" w14:paraId="6414AAA2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C818A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6182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B9826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DB63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5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D51AC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1FFB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6CEAA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C45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B4C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B28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C1C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</w:t>
            </w:r>
          </w:p>
        </w:tc>
      </w:tr>
      <w:tr w:rsidR="00AD32C0" w:rsidRPr="00AD32C0" w14:paraId="0DD72D47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303A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10391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A36B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2CA4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6C29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2CDB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A3F7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9B1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A4C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8E4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434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</w:t>
            </w:r>
          </w:p>
        </w:tc>
      </w:tr>
      <w:tr w:rsidR="00AD32C0" w:rsidRPr="00AD32C0" w14:paraId="31889664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F0A3A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42E7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7666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0F2E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2A40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BE89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7350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A731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CE9A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C986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EFD4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</w:t>
            </w:r>
          </w:p>
        </w:tc>
      </w:tr>
      <w:tr w:rsidR="00AD32C0" w:rsidRPr="00AD32C0" w14:paraId="563955D7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E5A3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89CD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04E2C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CD8D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877B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4AE1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07C50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967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A69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4B7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24A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</w:t>
            </w:r>
          </w:p>
        </w:tc>
      </w:tr>
      <w:tr w:rsidR="00AD32C0" w:rsidRPr="00AD32C0" w14:paraId="6127C6B0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EFFE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C493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1860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01D4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FF8F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01E0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E13F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E7D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C9C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800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B1F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</w:t>
            </w:r>
          </w:p>
        </w:tc>
      </w:tr>
      <w:tr w:rsidR="00AD32C0" w:rsidRPr="00AD32C0" w14:paraId="4E95C559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E411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4634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0822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E5F0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033E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3429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F4EE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229B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8183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6E18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7048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</w:t>
            </w:r>
          </w:p>
        </w:tc>
      </w:tr>
      <w:tr w:rsidR="00AD32C0" w:rsidRPr="00AD32C0" w14:paraId="66868C68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0CF6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1AE1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E04BA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2E7F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A8FB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78D9F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4EBB3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EDD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1CE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CFC5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955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</w:t>
            </w:r>
          </w:p>
        </w:tc>
      </w:tr>
      <w:tr w:rsidR="00AD32C0" w:rsidRPr="00AD32C0" w14:paraId="4329748F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C56A4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8A8F8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B17CF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510C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1DA2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B73B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33A5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66B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248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D81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C97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</w:t>
            </w:r>
          </w:p>
        </w:tc>
      </w:tr>
      <w:tr w:rsidR="00AD32C0" w:rsidRPr="00AD32C0" w14:paraId="3D248AC8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97BF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5DA1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DA8D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3D26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C2C2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7F4B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3209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F99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28F9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B7D5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1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4DC4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</w:t>
            </w:r>
          </w:p>
        </w:tc>
      </w:tr>
      <w:tr w:rsidR="00AD32C0" w:rsidRPr="00AD32C0" w14:paraId="37EB9645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CEA7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B4F2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47DA3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8C3EE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7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5647F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128D1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BC83F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E92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676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16F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891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</w:t>
            </w:r>
          </w:p>
        </w:tc>
      </w:tr>
      <w:tr w:rsidR="00AD32C0" w:rsidRPr="00AD32C0" w14:paraId="0B99F820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0972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E394F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609B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3E95D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7C23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2485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D15D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4E0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CDC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8C3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A91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</w:t>
            </w:r>
          </w:p>
        </w:tc>
      </w:tr>
      <w:tr w:rsidR="00AD32C0" w:rsidRPr="00AD32C0" w14:paraId="522F19A0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D09C5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0AC91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056A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986D4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604E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6FB4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2486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F819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A405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3FB7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2C93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</w:t>
            </w:r>
          </w:p>
        </w:tc>
      </w:tr>
      <w:tr w:rsidR="00AD32C0" w:rsidRPr="00AD32C0" w14:paraId="093EF1E9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7019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5D2D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6E7E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BB30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FF13A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1521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D7428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014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C36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329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95F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</w:t>
            </w:r>
          </w:p>
        </w:tc>
      </w:tr>
      <w:tr w:rsidR="00AD32C0" w:rsidRPr="00AD32C0" w14:paraId="14A0F561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D32E9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AE4FF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F522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0B48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5AAEF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7AA7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3D55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A42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0FB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B055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5FF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</w:t>
            </w:r>
          </w:p>
        </w:tc>
      </w:tr>
      <w:tr w:rsidR="00AD32C0" w:rsidRPr="00AD32C0" w14:paraId="113722C7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251D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BA45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1D613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278E9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960A4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4198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45FE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178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847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E7F3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FF4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</w:t>
            </w:r>
          </w:p>
        </w:tc>
      </w:tr>
      <w:tr w:rsidR="00AD32C0" w:rsidRPr="00AD32C0" w14:paraId="69656B2A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DEEC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D405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B69A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322B0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8835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C30FA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3D115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6C2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3EE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4F0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7AB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3</w:t>
            </w:r>
          </w:p>
        </w:tc>
      </w:tr>
      <w:tr w:rsidR="00AD32C0" w:rsidRPr="00AD32C0" w14:paraId="0D60A1EB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D278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72A79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93DFD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FE7D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F0D8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70B1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19F1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FDF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C6D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666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E19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</w:t>
            </w:r>
          </w:p>
        </w:tc>
      </w:tr>
      <w:tr w:rsidR="00AD32C0" w:rsidRPr="00AD32C0" w14:paraId="23188DF4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05BD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40D63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61CC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69AA6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BACAD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03A3D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263B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8958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C8C3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159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13CD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</w:t>
            </w:r>
          </w:p>
        </w:tc>
      </w:tr>
      <w:tr w:rsidR="00AD32C0" w:rsidRPr="00AD32C0" w14:paraId="7481DF0C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0A8EC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51B0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7M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BB8DA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ertion height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351AA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3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4D39B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ACC7C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79C98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50E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A5D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551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41D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</w:t>
            </w:r>
          </w:p>
        </w:tc>
      </w:tr>
      <w:tr w:rsidR="00AD32C0" w:rsidRPr="00AD32C0" w14:paraId="0DE03EEA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56B88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320B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9D88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39B2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46CF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5A10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FDDE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44D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3A0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F80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600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</w:t>
            </w:r>
          </w:p>
        </w:tc>
      </w:tr>
      <w:tr w:rsidR="00AD32C0" w:rsidRPr="00AD32C0" w14:paraId="26C0889E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A591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8CF8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5D3CF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9876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D78C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F40C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443D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887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072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EC0D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3DB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</w:t>
            </w:r>
          </w:p>
        </w:tc>
      </w:tr>
      <w:tr w:rsidR="00AD32C0" w:rsidRPr="00AD32C0" w14:paraId="2D0B9DC5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5DCA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2EE8E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9D7E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BDD8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D86F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306BA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9FCEE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327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8C3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3F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469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</w:t>
            </w:r>
          </w:p>
        </w:tc>
      </w:tr>
      <w:tr w:rsidR="00AD32C0" w:rsidRPr="00AD32C0" w14:paraId="2680F2E5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047B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CE7D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6F63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FED3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C96B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F0A2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556E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BD8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DDE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7B5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223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</w:t>
            </w:r>
          </w:p>
        </w:tc>
      </w:tr>
      <w:tr w:rsidR="00AD32C0" w:rsidRPr="00AD32C0" w14:paraId="1AF5A9F1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F2F20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3C41F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BBCD3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C963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B90A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913E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CAE4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9AB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710A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8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7D7E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5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7F1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</w:t>
            </w:r>
          </w:p>
        </w:tc>
      </w:tr>
      <w:tr w:rsidR="00AD32C0" w:rsidRPr="00AD32C0" w14:paraId="34C87B17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853D8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5EF4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09807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1160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65C5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10402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790E6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514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6A9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BDA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DD5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</w:t>
            </w:r>
          </w:p>
        </w:tc>
      </w:tr>
      <w:tr w:rsidR="00AD32C0" w:rsidRPr="00AD32C0" w14:paraId="7B9B0DEF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6F53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99892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099E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C235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5330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251C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823C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2CA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1F0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C60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8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F80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</w:t>
            </w:r>
          </w:p>
        </w:tc>
      </w:tr>
      <w:tr w:rsidR="00AD32C0" w:rsidRPr="00AD32C0" w14:paraId="0C74B274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72864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646C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548B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3257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20F2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CA78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3EE1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2A2F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45D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3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BD81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9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F6F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</w:t>
            </w:r>
          </w:p>
        </w:tc>
      </w:tr>
      <w:tr w:rsidR="00AD32C0" w:rsidRPr="00AD32C0" w14:paraId="64F83EC1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ECE6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0289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2227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1018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5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237645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D2F0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82E00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A83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E04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7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FAA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CF7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</w:t>
            </w:r>
          </w:p>
        </w:tc>
      </w:tr>
      <w:tr w:rsidR="00AD32C0" w:rsidRPr="00AD32C0" w14:paraId="4BE62891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C5E3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80D3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00CF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F124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C71B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2C64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E75D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0C0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4E9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063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720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</w:t>
            </w:r>
          </w:p>
        </w:tc>
      </w:tr>
      <w:tr w:rsidR="00AD32C0" w:rsidRPr="00AD32C0" w14:paraId="0D4F3C9C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F0FD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FFB7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5F7CF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AF7E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5851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0200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9371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3F81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1C98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2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BF51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3E2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</w:t>
            </w:r>
          </w:p>
        </w:tc>
      </w:tr>
      <w:tr w:rsidR="00AD32C0" w:rsidRPr="00AD32C0" w14:paraId="5F7133D9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D4F4A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B800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BEEC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323E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51AD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2FC8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AF764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5F7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C0E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317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901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</w:t>
            </w:r>
          </w:p>
        </w:tc>
      </w:tr>
      <w:tr w:rsidR="00AD32C0" w:rsidRPr="00AD32C0" w14:paraId="3D1913C9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EF61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934CD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772F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2B45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E41E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421C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F97D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06A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EB6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65B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307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</w:t>
            </w:r>
          </w:p>
        </w:tc>
      </w:tr>
      <w:tr w:rsidR="00AD32C0" w:rsidRPr="00AD32C0" w14:paraId="02AA09C4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18E0D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62AE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591D2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18D8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F851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2297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D66D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E166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E22E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E5F6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1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A83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</w:t>
            </w:r>
          </w:p>
        </w:tc>
      </w:tr>
      <w:tr w:rsidR="00AD32C0" w:rsidRPr="00AD32C0" w14:paraId="787801C3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54CE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A3928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8613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73D1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FBD0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474D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72284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080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E56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CF9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EE41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</w:t>
            </w:r>
          </w:p>
        </w:tc>
      </w:tr>
      <w:tr w:rsidR="00AD32C0" w:rsidRPr="00AD32C0" w14:paraId="67635817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880F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A93A2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8FEF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A8C9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1747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E0F1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5A39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E28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3D3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26D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3CE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</w:t>
            </w:r>
          </w:p>
        </w:tc>
      </w:tr>
      <w:tr w:rsidR="00AD32C0" w:rsidRPr="00AD32C0" w14:paraId="14A88DE0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375E3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576F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518A3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F56F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7069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37FD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BC6B9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97D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453C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F59E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4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9C85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</w:t>
            </w:r>
          </w:p>
        </w:tc>
      </w:tr>
      <w:tr w:rsidR="00AD32C0" w:rsidRPr="00AD32C0" w14:paraId="72F80E47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7880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AD44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7E902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6D9C7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17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172DD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ingival inclination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71B1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E7878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A3D5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EF0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E43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EC4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</w:t>
            </w:r>
          </w:p>
        </w:tc>
      </w:tr>
      <w:tr w:rsidR="00AD32C0" w:rsidRPr="00AD32C0" w14:paraId="48E74918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89E9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F82CB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D854F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0D54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2280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699B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2EC8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A69F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08B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1DF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2DA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</w:t>
            </w:r>
          </w:p>
        </w:tc>
      </w:tr>
      <w:tr w:rsidR="00AD32C0" w:rsidRPr="00AD32C0" w14:paraId="5D950129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BE71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C971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0C7F5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7E9C8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47B20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66061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C6A5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644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9A2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8BF2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95A9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</w:t>
            </w:r>
          </w:p>
        </w:tc>
      </w:tr>
      <w:tr w:rsidR="00AD32C0" w:rsidRPr="00AD32C0" w14:paraId="01C5AE39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A657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3BC2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62544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0A0B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2150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5D55C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B0A1E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5F32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0A4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5595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FE7C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</w:t>
            </w:r>
          </w:p>
        </w:tc>
      </w:tr>
      <w:tr w:rsidR="00AD32C0" w:rsidRPr="00AD32C0" w14:paraId="3D01418C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B965A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D59D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C50FD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BE97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8D8E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682EC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93927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6776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C8A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62C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AFD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</w:t>
            </w:r>
          </w:p>
        </w:tc>
      </w:tr>
      <w:tr w:rsidR="00AD32C0" w:rsidRPr="00AD32C0" w14:paraId="0F156DD6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3C5B4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87385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8A4C2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997F58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7056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6D6E6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EFBE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308FD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CA89A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FBD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6C73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</w:t>
            </w:r>
          </w:p>
        </w:tc>
      </w:tr>
      <w:tr w:rsidR="00AD32C0" w:rsidRPr="00AD32C0" w14:paraId="460202C3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2370F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0FBB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4478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8256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F14A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8A575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°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306254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nclin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0EC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AF1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44E0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0358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</w:t>
            </w:r>
          </w:p>
        </w:tc>
      </w:tr>
      <w:tr w:rsidR="00AD32C0" w:rsidRPr="00AD32C0" w14:paraId="5A29E177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0CAB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DE443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CF65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305BA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F8B4F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C02E4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BBB502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BA2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85B9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C0F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2E8E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</w:t>
            </w:r>
          </w:p>
        </w:tc>
      </w:tr>
      <w:tr w:rsidR="00AD32C0" w:rsidRPr="00AD32C0" w14:paraId="541A0D57" w14:textId="77777777" w:rsidTr="00AD32C0">
        <w:trPr>
          <w:trHeight w:hRule="exact" w:val="284"/>
        </w:trPr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BB710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B77A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AFDCB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C71555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A4DC0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D5797E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A2C033" w14:textId="77777777" w:rsidR="00AD32C0" w:rsidRPr="00AD32C0" w:rsidRDefault="00AD32C0" w:rsidP="00AD3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42DE3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10A47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7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3EABB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0F6D5" w14:textId="77777777" w:rsidR="00AD32C0" w:rsidRPr="00AD32C0" w:rsidRDefault="00AD32C0" w:rsidP="00AD3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D32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</w:p>
        </w:tc>
      </w:tr>
    </w:tbl>
    <w:p w14:paraId="4480D03D" w14:textId="2CD0203B" w:rsidR="000D3AFD" w:rsidRPr="00E00B90" w:rsidRDefault="000D3AFD" w:rsidP="000D3AFD">
      <w:pPr>
        <w:contextualSpacing/>
        <w:rPr>
          <w:sz w:val="16"/>
          <w:szCs w:val="16"/>
        </w:rPr>
      </w:pPr>
      <w:r w:rsidRPr="008F4904">
        <w:rPr>
          <w:rFonts w:ascii="Times New Roman" w:hAnsi="Times New Roman"/>
          <w:bCs/>
          <w:sz w:val="20"/>
          <w:szCs w:val="20"/>
        </w:rPr>
        <w:t>U6D</w:t>
      </w:r>
      <w:r w:rsidRPr="008F4904">
        <w:rPr>
          <w:rFonts w:ascii="Times New Roman" w:hAnsi="Times New Roman" w:hint="eastAsia"/>
          <w:bCs/>
          <w:sz w:val="20"/>
          <w:szCs w:val="20"/>
        </w:rPr>
        <w:t xml:space="preserve">, </w:t>
      </w:r>
      <w:r w:rsidRPr="008F4904">
        <w:rPr>
          <w:rFonts w:ascii="Times New Roman" w:hAnsi="Times New Roman"/>
          <w:bCs/>
          <w:sz w:val="20"/>
          <w:szCs w:val="20"/>
        </w:rPr>
        <w:t xml:space="preserve">distobuccal root of </w:t>
      </w:r>
      <w:r w:rsidRPr="008F4904">
        <w:rPr>
          <w:rFonts w:ascii="Times New Roman" w:hAnsi="Times New Roman" w:hint="eastAsia"/>
          <w:bCs/>
          <w:sz w:val="20"/>
          <w:szCs w:val="20"/>
        </w:rPr>
        <w:t xml:space="preserve">the maxillary first molar; </w:t>
      </w:r>
      <w:r w:rsidRPr="008F4904">
        <w:rPr>
          <w:rFonts w:ascii="Times New Roman" w:hAnsi="Times New Roman"/>
          <w:bCs/>
          <w:color w:val="211D1E"/>
          <w:sz w:val="20"/>
          <w:szCs w:val="20"/>
        </w:rPr>
        <w:t>U67,</w:t>
      </w:r>
      <w:r w:rsidRPr="008F4904">
        <w:rPr>
          <w:rFonts w:ascii="Times New Roman" w:hAnsi="Times New Roman"/>
          <w:bCs/>
          <w:sz w:val="20"/>
          <w:szCs w:val="20"/>
        </w:rPr>
        <w:t xml:space="preserve"> </w:t>
      </w:r>
      <w:r w:rsidRPr="008F4904">
        <w:rPr>
          <w:rFonts w:ascii="Times New Roman" w:hAnsi="Times New Roman" w:hint="eastAsia"/>
          <w:bCs/>
          <w:color w:val="211D1E"/>
          <w:sz w:val="20"/>
          <w:szCs w:val="20"/>
        </w:rPr>
        <w:t>between</w:t>
      </w:r>
      <w:r w:rsidRPr="008F4904">
        <w:rPr>
          <w:rFonts w:ascii="Times New Roman" w:eastAsia="Times New Roman" w:hAnsi="Times New Roman"/>
          <w:bCs/>
          <w:color w:val="211D1E"/>
          <w:sz w:val="20"/>
          <w:szCs w:val="20"/>
        </w:rPr>
        <w:t xml:space="preserve"> the</w:t>
      </w:r>
      <w:r w:rsidRPr="008F4904">
        <w:rPr>
          <w:rFonts w:ascii="Times New Roman" w:hAnsi="Times New Roman" w:hint="eastAsia"/>
          <w:bCs/>
          <w:color w:val="211D1E"/>
          <w:sz w:val="20"/>
          <w:szCs w:val="20"/>
        </w:rPr>
        <w:t xml:space="preserve"> maxillary first molar and the maxillary second molar; </w:t>
      </w:r>
      <w:r w:rsidRPr="008F4904">
        <w:rPr>
          <w:rFonts w:ascii="Times New Roman" w:hAnsi="Times New Roman"/>
          <w:bCs/>
          <w:color w:val="211D1E"/>
          <w:sz w:val="20"/>
          <w:szCs w:val="20"/>
        </w:rPr>
        <w:t>U7M</w:t>
      </w:r>
      <w:r w:rsidRPr="008F4904">
        <w:rPr>
          <w:rFonts w:ascii="Times New Roman" w:hAnsi="Times New Roman" w:hint="eastAsia"/>
          <w:bCs/>
          <w:color w:val="211D1E"/>
          <w:sz w:val="20"/>
          <w:szCs w:val="20"/>
        </w:rPr>
        <w:t>,</w:t>
      </w:r>
      <w:r w:rsidRPr="008F4904">
        <w:rPr>
          <w:rFonts w:ascii="Times New Roman" w:hAnsi="Times New Roman"/>
          <w:bCs/>
          <w:sz w:val="20"/>
          <w:szCs w:val="20"/>
        </w:rPr>
        <w:t xml:space="preserve"> </w:t>
      </w:r>
      <w:r w:rsidRPr="008F4904">
        <w:rPr>
          <w:rFonts w:ascii="Times New Roman" w:hAnsi="Times New Roman" w:hint="eastAsia"/>
          <w:bCs/>
          <w:sz w:val="20"/>
          <w:szCs w:val="20"/>
        </w:rPr>
        <w:t>mesi</w:t>
      </w:r>
      <w:r w:rsidRPr="008F4904">
        <w:rPr>
          <w:rFonts w:ascii="Times New Roman" w:hAnsi="Times New Roman"/>
          <w:bCs/>
          <w:sz w:val="20"/>
          <w:szCs w:val="20"/>
        </w:rPr>
        <w:t xml:space="preserve">obuccal root of </w:t>
      </w:r>
      <w:r w:rsidRPr="00B23542">
        <w:rPr>
          <w:rFonts w:ascii="Times New Roman" w:hAnsi="Times New Roman" w:hint="eastAsia"/>
          <w:bCs/>
          <w:sz w:val="20"/>
          <w:szCs w:val="20"/>
        </w:rPr>
        <w:t>the maxillary second molar</w:t>
      </w:r>
      <w:r w:rsidR="00E3741C" w:rsidRPr="00B23542">
        <w:rPr>
          <w:rFonts w:ascii="Times New Roman" w:hAnsi="Times New Roman"/>
          <w:bCs/>
          <w:sz w:val="20"/>
          <w:szCs w:val="20"/>
        </w:rPr>
        <w:t xml:space="preserve">; </w:t>
      </w:r>
      <w:r w:rsidR="00E3741C" w:rsidRPr="00B23542">
        <w:rPr>
          <w:rFonts w:ascii="Times New Roman" w:eastAsia="宋体" w:hAnsi="Times New Roman" w:cs="Times New Roman"/>
          <w:bCs/>
          <w:sz w:val="20"/>
          <w:szCs w:val="20"/>
        </w:rPr>
        <w:t xml:space="preserve">HB, </w:t>
      </w:r>
      <w:bookmarkStart w:id="0" w:name="OLE_LINK80"/>
      <w:r w:rsidR="00E3741C" w:rsidRPr="00B23542">
        <w:rPr>
          <w:rFonts w:ascii="Times New Roman" w:eastAsia="宋体" w:hAnsi="Times New Roman" w:cs="Times New Roman"/>
          <w:bCs/>
          <w:sz w:val="20"/>
          <w:szCs w:val="20"/>
        </w:rPr>
        <w:t>horizontal base</w:t>
      </w:r>
      <w:bookmarkEnd w:id="0"/>
      <w:r w:rsidR="00E3741C" w:rsidRPr="00B23542">
        <w:rPr>
          <w:rFonts w:ascii="Times New Roman" w:eastAsia="宋体" w:hAnsi="Times New Roman" w:cs="Times New Roman"/>
          <w:bCs/>
          <w:sz w:val="20"/>
          <w:szCs w:val="20"/>
        </w:rPr>
        <w:t xml:space="preserve">; </w:t>
      </w:r>
      <w:bookmarkStart w:id="1" w:name="OLE_LINK81"/>
      <w:r w:rsidR="00E3741C" w:rsidRPr="00B23542">
        <w:rPr>
          <w:rFonts w:ascii="Times New Roman" w:eastAsia="宋体" w:hAnsi="Times New Roman" w:cs="Times New Roman"/>
          <w:bCs/>
          <w:sz w:val="20"/>
          <w:szCs w:val="20"/>
        </w:rPr>
        <w:t>HB13,</w:t>
      </w:r>
      <w:bookmarkStart w:id="2" w:name="OLE_LINK67"/>
      <w:r w:rsidR="00E3741C" w:rsidRPr="00B23542">
        <w:rPr>
          <w:rFonts w:ascii="Times New Roman" w:eastAsia="宋体" w:hAnsi="Times New Roman" w:cs="Times New Roman"/>
          <w:bCs/>
          <w:sz w:val="20"/>
          <w:szCs w:val="20"/>
        </w:rPr>
        <w:t xml:space="preserve"> 13mm above the horizontal base plane</w:t>
      </w:r>
      <w:bookmarkEnd w:id="1"/>
      <w:bookmarkEnd w:id="2"/>
      <w:r w:rsidR="00E3741C" w:rsidRPr="00B23542">
        <w:rPr>
          <w:rFonts w:ascii="Times New Roman" w:eastAsia="宋体" w:hAnsi="Times New Roman" w:cs="Times New Roman"/>
          <w:bCs/>
          <w:sz w:val="20"/>
          <w:szCs w:val="20"/>
        </w:rPr>
        <w:t xml:space="preserve">; </w:t>
      </w:r>
      <w:bookmarkStart w:id="3" w:name="OLE_LINK82"/>
      <w:r w:rsidR="00E3741C" w:rsidRPr="00B23542">
        <w:rPr>
          <w:rFonts w:ascii="Times New Roman" w:eastAsia="宋体" w:hAnsi="Times New Roman" w:cs="Times New Roman"/>
          <w:bCs/>
          <w:sz w:val="20"/>
          <w:szCs w:val="20"/>
        </w:rPr>
        <w:t>HB15, 15mm above the horizontal base plane</w:t>
      </w:r>
      <w:bookmarkEnd w:id="3"/>
      <w:r w:rsidR="00E3741C" w:rsidRPr="00B23542">
        <w:rPr>
          <w:rFonts w:ascii="Times New Roman" w:eastAsia="宋体" w:hAnsi="Times New Roman" w:cs="Times New Roman"/>
          <w:bCs/>
          <w:sz w:val="20"/>
          <w:szCs w:val="20"/>
        </w:rPr>
        <w:t xml:space="preserve">; HB17, 17mm above the </w:t>
      </w:r>
      <w:bookmarkStart w:id="4" w:name="OLE_LINK84"/>
      <w:r w:rsidR="00E3741C" w:rsidRPr="00B23542">
        <w:rPr>
          <w:rFonts w:ascii="Times New Roman" w:eastAsia="宋体" w:hAnsi="Times New Roman" w:cs="Times New Roman"/>
          <w:bCs/>
          <w:sz w:val="20"/>
          <w:szCs w:val="20"/>
        </w:rPr>
        <w:t>horizontal base</w:t>
      </w:r>
      <w:bookmarkEnd w:id="4"/>
      <w:r w:rsidR="00E3741C" w:rsidRPr="00B23542">
        <w:rPr>
          <w:rFonts w:ascii="Times New Roman" w:eastAsia="宋体" w:hAnsi="Times New Roman" w:cs="Times New Roman"/>
          <w:bCs/>
          <w:sz w:val="20"/>
          <w:szCs w:val="20"/>
        </w:rPr>
        <w:t xml:space="preserve"> plane</w:t>
      </w:r>
    </w:p>
    <w:p w14:paraId="69DFA4BC" w14:textId="77777777" w:rsidR="00AD32C0" w:rsidRPr="000D3AFD" w:rsidRDefault="00AD32C0">
      <w:pPr>
        <w:rPr>
          <w:sz w:val="18"/>
          <w:szCs w:val="18"/>
        </w:rPr>
      </w:pPr>
    </w:p>
    <w:sectPr w:rsidR="00AD32C0" w:rsidRPr="000D3A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B77EA" w14:textId="77777777" w:rsidR="006E580B" w:rsidRDefault="006E580B" w:rsidP="00AD32C0">
      <w:r>
        <w:separator/>
      </w:r>
    </w:p>
  </w:endnote>
  <w:endnote w:type="continuationSeparator" w:id="0">
    <w:p w14:paraId="611821A0" w14:textId="77777777" w:rsidR="006E580B" w:rsidRDefault="006E580B" w:rsidP="00AD3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5AE54" w14:textId="77777777" w:rsidR="006E580B" w:rsidRDefault="006E580B" w:rsidP="00AD32C0">
      <w:r>
        <w:separator/>
      </w:r>
    </w:p>
  </w:footnote>
  <w:footnote w:type="continuationSeparator" w:id="0">
    <w:p w14:paraId="5A8F5704" w14:textId="77777777" w:rsidR="006E580B" w:rsidRDefault="006E580B" w:rsidP="00AD3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C96"/>
    <w:rsid w:val="00022F84"/>
    <w:rsid w:val="000D3AFD"/>
    <w:rsid w:val="00181D62"/>
    <w:rsid w:val="006D37D1"/>
    <w:rsid w:val="006E580B"/>
    <w:rsid w:val="007B7410"/>
    <w:rsid w:val="008247AF"/>
    <w:rsid w:val="00A12279"/>
    <w:rsid w:val="00A56216"/>
    <w:rsid w:val="00AB010F"/>
    <w:rsid w:val="00AD32C0"/>
    <w:rsid w:val="00B23542"/>
    <w:rsid w:val="00B93C96"/>
    <w:rsid w:val="00E3741C"/>
    <w:rsid w:val="00EA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05E4C"/>
  <w15:chartTrackingRefBased/>
  <w15:docId w15:val="{1A165B8F-45ED-4145-A490-EE3A874E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32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32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0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ingdan</dc:creator>
  <cp:keywords/>
  <dc:description/>
  <cp:lastModifiedBy>yingdan pan</cp:lastModifiedBy>
  <cp:revision>10</cp:revision>
  <dcterms:created xsi:type="dcterms:W3CDTF">2023-04-17T09:15:00Z</dcterms:created>
  <dcterms:modified xsi:type="dcterms:W3CDTF">2024-01-26T15:33:00Z</dcterms:modified>
</cp:coreProperties>
</file>